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7F4" w:rsidRPr="008137D8" w:rsidRDefault="00A557F4" w:rsidP="00A557F4">
      <w:proofErr w:type="gramStart"/>
      <w:r w:rsidRPr="008137D8">
        <w:rPr>
          <w:b/>
        </w:rPr>
        <w:t>Appendix S2.</w:t>
      </w:r>
      <w:proofErr w:type="gramEnd"/>
      <w:r w:rsidRPr="008137D8">
        <w:t xml:space="preserve"> Model output of </w:t>
      </w:r>
      <w:proofErr w:type="spellStart"/>
      <w:r w:rsidRPr="008137D8">
        <w:rPr>
          <w:i/>
        </w:rPr>
        <w:t>Dendrobates</w:t>
      </w:r>
      <w:proofErr w:type="spellEnd"/>
      <w:r w:rsidRPr="008137D8">
        <w:rPr>
          <w:i/>
        </w:rPr>
        <w:t xml:space="preserve"> </w:t>
      </w:r>
      <w:proofErr w:type="spellStart"/>
      <w:r w:rsidRPr="008137D8">
        <w:rPr>
          <w:i/>
        </w:rPr>
        <w:t>tinctorius</w:t>
      </w:r>
      <w:proofErr w:type="spellEnd"/>
    </w:p>
    <w:p w:rsidR="00A557F4" w:rsidRPr="007F7F62" w:rsidRDefault="00A557F4" w:rsidP="00A557F4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A557F4" w:rsidRPr="007F7F62" w:rsidRDefault="00A557F4" w:rsidP="00A557F4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7F7F6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(1) Linear mixed effects model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Linear mixed-effects model fit by REML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Data: dat3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AIC      BIC   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logLik</w:t>
      </w:r>
      <w:proofErr w:type="spellEnd"/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721.9797 750.4343 -352.9899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Random effects: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Formula: ~1 |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ID_Number</w:t>
      </w:r>
      <w:proofErr w:type="spellEnd"/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(Intercept)  Residual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dDev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:   0.7692905 0.7968929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Fixed effects: 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log10(</w:t>
      </w:r>
      <w:proofErr w:type="spellStart"/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Bd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+ 1) ~ Treatment *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_da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             Value </w:t>
      </w:r>
      <w:proofErr w:type="spellStart"/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d.Error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DF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t-value p-value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(Intercept)                 2.9755121 0.2911692 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230  10.219187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0.0000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1.4415452 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0.3769464  29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3.824272  0.0006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-1.8393818 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0.3741347  29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-4.916362  0.0000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_da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0.5629126 0.1006914 230   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5.590473  0.0000</w:t>
      </w:r>
      <w:proofErr w:type="gramEnd"/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0.0102914 0.1392275 230   0.073918  0.9411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-1.7476265 0.1271031 230 -13.749673  0.0000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Correlation: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        (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Intr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)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tmnC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ITCZ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nd_d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tC</w:t>
      </w:r>
      <w:proofErr w:type="spellEnd"/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:_</w:t>
      </w:r>
      <w:proofErr w:type="gramEnd"/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-0.772                           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-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0.778  0.601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 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_da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           0.038 -0.030 -0.030             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Control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-0.028  0.068  0.022 -0.723      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reatmentITCZ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:stand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_da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-0.030  0.023  0.023 -0.792  0.573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ardized Within-Group Residuals: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   Min          Q1         Med          Q3         Max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-2.30736905 -0.65622328 -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0.04933594  0.62089587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2.55808038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Number of Observations: 265</w:t>
      </w:r>
    </w:p>
    <w:p w:rsidR="00A557F4" w:rsidRPr="007F7F62" w:rsidRDefault="00A557F4" w:rsidP="00A557F4">
      <w:pPr>
        <w:pStyle w:val="Normal1"/>
        <w:spacing w:line="240" w:lineRule="auto"/>
        <w:contextualSpacing w:val="0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Number of Groups: 32</w:t>
      </w:r>
      <w:r w:rsidRPr="00583468" w:rsidDel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</w:t>
      </w:r>
    </w:p>
    <w:p w:rsidR="00A557F4" w:rsidRPr="007F7F62" w:rsidRDefault="00A557F4" w:rsidP="00A557F4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A557F4" w:rsidRPr="007F7F62" w:rsidRDefault="00A557F4" w:rsidP="00A557F4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r w:rsidRPr="007F7F62"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  <w:t>(2) Post-hoc analysis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Treatment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stand_day.trend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 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SE 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df</w:t>
      </w:r>
      <w:proofErr w:type="spellEnd"/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lower.CL upper.CL .group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ITCZ               -1.185 0.0776 230   -1.338   -</w:t>
      </w:r>
      <w:proofErr w:type="gram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1.032  1</w:t>
      </w:r>
      <w:proofErr w:type="gram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  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BMP                 0.563 0.1007 230    0.365    0.761   2  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Control             0.573 0.0962 230    0.384    0.763   2  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Trends are based on the log10 (transformed) scale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Confidence level used: 0.95 </w:t>
      </w:r>
    </w:p>
    <w:p w:rsidR="00A557F4" w:rsidRPr="00583468" w:rsidRDefault="00A557F4" w:rsidP="00A557F4">
      <w:pPr>
        <w:pStyle w:val="Normal1"/>
        <w:rPr>
          <w:rFonts w:ascii="Courier" w:eastAsia="Times New Roman" w:hAnsi="Courier" w:cs="Times New Roman"/>
          <w:color w:val="000000" w:themeColor="text1"/>
          <w:sz w:val="20"/>
          <w:szCs w:val="20"/>
        </w:rPr>
      </w:pPr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P value adjustment: </w:t>
      </w:r>
      <w:proofErr w:type="spellStart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>tukey</w:t>
      </w:r>
      <w:proofErr w:type="spellEnd"/>
      <w:r w:rsidRPr="00583468">
        <w:rPr>
          <w:rFonts w:ascii="Courier" w:eastAsia="Times New Roman" w:hAnsi="Courier" w:cs="Times New Roman"/>
          <w:color w:val="000000" w:themeColor="text1"/>
          <w:sz w:val="20"/>
          <w:szCs w:val="20"/>
        </w:rPr>
        <w:t xml:space="preserve"> method for comparing a family of 3 estimates </w:t>
      </w:r>
    </w:p>
    <w:p w:rsidR="00FF510F" w:rsidRPr="00A557F4" w:rsidRDefault="00A557F4" w:rsidP="00A557F4">
      <w:proofErr w:type="gramStart"/>
      <w:r w:rsidRPr="00583468">
        <w:rPr>
          <w:rFonts w:ascii="Courier" w:hAnsi="Courier"/>
          <w:color w:val="000000" w:themeColor="text1"/>
          <w:sz w:val="20"/>
          <w:szCs w:val="20"/>
        </w:rPr>
        <w:t>significance</w:t>
      </w:r>
      <w:proofErr w:type="gramEnd"/>
      <w:r w:rsidRPr="00583468">
        <w:rPr>
          <w:rFonts w:ascii="Courier" w:hAnsi="Courier"/>
          <w:color w:val="000000" w:themeColor="text1"/>
          <w:sz w:val="20"/>
          <w:szCs w:val="20"/>
        </w:rPr>
        <w:t xml:space="preserve"> level used: alpha = 0.05</w:t>
      </w:r>
      <w:bookmarkStart w:id="0" w:name="_GoBack"/>
      <w:bookmarkEnd w:id="0"/>
    </w:p>
    <w:sectPr w:rsidR="00FF510F" w:rsidRPr="00A55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F9A"/>
    <w:rsid w:val="003141A3"/>
    <w:rsid w:val="00A557F4"/>
    <w:rsid w:val="00B2232C"/>
    <w:rsid w:val="00C64F9A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F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64F9A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9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2:13:00Z</dcterms:created>
  <dcterms:modified xsi:type="dcterms:W3CDTF">2020-04-09T02:13:00Z</dcterms:modified>
</cp:coreProperties>
</file>